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147A4" w14:textId="58557F81" w:rsidR="006559B5" w:rsidRPr="006559B5" w:rsidRDefault="00AF1923" w:rsidP="006559B5">
      <w:pPr>
        <w:spacing w:line="360" w:lineRule="auto"/>
        <w:jc w:val="both"/>
        <w:rPr>
          <w:rFonts w:ascii="Times New Roman" w:hAnsi="Times New Roman" w:cs="Times New Roman"/>
          <w:kern w:val="2"/>
          <w:sz w:val="24"/>
          <w:szCs w:val="32"/>
          <w:lang w:bidi="bn-BD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bidi="bn-BD"/>
          <w14:ligatures w14:val="standardContextual"/>
        </w:rPr>
        <w:t xml:space="preserve">S2 </w:t>
      </w:r>
      <w:r w:rsidR="006559B5" w:rsidRPr="006559B5">
        <w:rPr>
          <w:rFonts w:ascii="Times New Roman" w:hAnsi="Times New Roman" w:cs="Times New Roman"/>
          <w:b/>
          <w:bCs/>
          <w:kern w:val="2"/>
          <w:sz w:val="24"/>
          <w:szCs w:val="24"/>
          <w:lang w:bidi="bn-BD"/>
          <w14:ligatures w14:val="standardContextual"/>
        </w:rPr>
        <w:t xml:space="preserve">Table: </w:t>
      </w:r>
      <w:r w:rsidR="006559B5" w:rsidRPr="006559B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 High risk </w:t>
      </w:r>
      <w:proofErr w:type="spellStart"/>
      <w:r w:rsidR="006559B5" w:rsidRPr="006559B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>nsSNPs</w:t>
      </w:r>
      <w:proofErr w:type="spellEnd"/>
      <w:r w:rsidR="006559B5" w:rsidRPr="006559B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 identified by eight </w:t>
      </w:r>
      <w:r w:rsidR="006559B5" w:rsidRPr="006559B5">
        <w:rPr>
          <w:rFonts w:ascii="Times New Roman" w:hAnsi="Times New Roman" w:cs="Times New Roman"/>
          <w:kern w:val="2"/>
          <w:sz w:val="24"/>
          <w:szCs w:val="32"/>
          <w:lang w:bidi="bn-BD"/>
          <w14:ligatures w14:val="standardContextual"/>
        </w:rPr>
        <w:t>computational tools.</w:t>
      </w:r>
    </w:p>
    <w:tbl>
      <w:tblPr>
        <w:tblStyle w:val="PlainTable211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72"/>
        <w:gridCol w:w="1232"/>
        <w:gridCol w:w="904"/>
        <w:gridCol w:w="810"/>
        <w:gridCol w:w="720"/>
        <w:gridCol w:w="959"/>
        <w:gridCol w:w="872"/>
        <w:gridCol w:w="869"/>
        <w:gridCol w:w="720"/>
        <w:gridCol w:w="720"/>
      </w:tblGrid>
      <w:tr w:rsidR="006559B5" w:rsidRPr="006559B5" w14:paraId="517CAC95" w14:textId="77777777" w:rsidTr="00B40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3C62D2D" w14:textId="77777777" w:rsidR="006559B5" w:rsidRPr="00B14A88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 ID</w:t>
            </w:r>
          </w:p>
        </w:tc>
        <w:tc>
          <w:tcPr>
            <w:tcW w:w="123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4C005F1" w14:textId="4A9DC82C" w:rsidR="006559B5" w:rsidRPr="00B14A88" w:rsidRDefault="00DB6469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Amino acid</w:t>
            </w:r>
            <w:r w:rsidR="006559B5"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change</w:t>
            </w:r>
          </w:p>
        </w:tc>
        <w:tc>
          <w:tcPr>
            <w:tcW w:w="90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5B0CC4A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redict SNP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A99EF47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ANTHER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E7D39B4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IFT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51B9018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HD-SNP</w:t>
            </w:r>
          </w:p>
        </w:tc>
        <w:tc>
          <w:tcPr>
            <w:tcW w:w="87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D73E386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MAPP</w:t>
            </w:r>
          </w:p>
        </w:tc>
        <w:tc>
          <w:tcPr>
            <w:tcW w:w="86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1EC80B9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NAP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912E232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olyPhen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47C595B" w14:textId="77777777" w:rsidR="006559B5" w:rsidRPr="00B14A88" w:rsidRDefault="006559B5" w:rsidP="006559B5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olyPhen2</w:t>
            </w:r>
          </w:p>
        </w:tc>
      </w:tr>
      <w:tr w:rsidR="006559B5" w:rsidRPr="006559B5" w14:paraId="32808BD1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36F5B6A2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48247013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0B6C2AEA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R528C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4FB7001D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A8C3FB6" w14:textId="77777777" w:rsidR="006559B5" w:rsidRPr="006559B5" w:rsidRDefault="006559B5" w:rsidP="006559B5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 xml:space="preserve">    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3175078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71AE9AC9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5274FB91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6CE3CEE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7A855CF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694C630B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32DCBCE1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9D35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7658065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AA48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Y699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768E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FCB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4EE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AE64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196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6866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105C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D6446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21BA3994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5946C97F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770579198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0BACEB1A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R614G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03C3EF62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EC3392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727449A2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7239BC1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2BF1C275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74BDBEF8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2E542056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6C6960FA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</w:tr>
      <w:tr w:rsidR="006559B5" w:rsidRPr="006559B5" w14:paraId="470509B0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A5D5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7736699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7F4C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V781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52D0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D35F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CD3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5C07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3B3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133C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C59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098D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0A815328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27516FCB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773813748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7A3A83D4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D679Y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31E047FD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4368503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3A997E3C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2D8C9BD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06434AFF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5EA0BB7A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574522EB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125964EB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02BF77BF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D975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7791886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6329F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R671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E4C9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E9D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953B1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A50A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2E4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0642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D3FE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6BB9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</w:tr>
      <w:tr w:rsidR="006559B5" w:rsidRPr="006559B5" w14:paraId="67FB2DDE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06617E35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216090765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653363FD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D596Y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7F8FBC3C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8354AD3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3F845266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5259F369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5FDBF39C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141D9A2A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4EB005B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51D809C2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6A12E476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880C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2258515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0B7F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S792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10DA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7601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D31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D5B4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2FE1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D49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208A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2CFE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</w:tr>
      <w:tr w:rsidR="006559B5" w:rsidRPr="006559B5" w14:paraId="3BB12590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71D37B0D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229048697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5924890C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A488D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69AA7DC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CA83520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6C0AF3CD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7B37DDE1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2947FBD9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4995781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062CF668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05F5A46A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1C6807DA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AE1DA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3057483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282F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G165V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7190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56A9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77D3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98D1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687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3FBA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A4F4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EB14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7A97AFEE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5E0208C4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369910978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0F17277D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G799R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0652A98D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C3F301C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0F256A42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296A0F6A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64DE1A24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379DBF9B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39CC5FB2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708006F4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388A33A3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2FE1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5977950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8C4E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L381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3D57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F0482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9C4C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E01F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D28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3FC7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A1A3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DD14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1767EC6D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28EBD94B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597795703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7AFBED5B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A432T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2DCDB778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804305D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63C03B58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60B19DD2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19006EFD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40AE9064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03E613D0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2C92D0FB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63941282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D0C4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457099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A766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R806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D6B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CCA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AF5A5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8AE4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1F66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86C56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108BD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93145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</w:tr>
      <w:tr w:rsidR="006559B5" w:rsidRPr="006559B5" w14:paraId="39BB0BC9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4296FB63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45992710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3536EFF7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R528H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17A098E5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7164B95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7D5E440E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2465BE61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6E455B4A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75CC0DBB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3037B5D9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6448037F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</w:tr>
      <w:tr w:rsidR="006559B5" w:rsidRPr="006559B5" w14:paraId="08D34F16" w14:textId="77777777" w:rsidTr="00B40438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E008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5592994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26DB7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G940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0B61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527F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85D6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4951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9BD0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7046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150E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9BF0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1B5410C7" w14:textId="77777777" w:rsidTr="00B4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  <w:hideMark/>
          </w:tcPr>
          <w:p w14:paraId="2D8DAD13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572202786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  <w:hideMark/>
          </w:tcPr>
          <w:p w14:paraId="2F358094" w14:textId="77777777" w:rsidR="006559B5" w:rsidRPr="00094C5F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R921W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32927CF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8D0E958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4194B819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  <w:hideMark/>
          </w:tcPr>
          <w:p w14:paraId="01677CD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  <w:hideMark/>
          </w:tcPr>
          <w:p w14:paraId="7A2CEAD7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  <w:hideMark/>
          </w:tcPr>
          <w:p w14:paraId="283A36CA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5C54ABFD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  <w:hideMark/>
          </w:tcPr>
          <w:p w14:paraId="3756E320" w14:textId="77777777" w:rsidR="006559B5" w:rsidRPr="006559B5" w:rsidRDefault="006559B5" w:rsidP="006559B5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  <w:tr w:rsidR="006559B5" w:rsidRPr="006559B5" w14:paraId="10810753" w14:textId="77777777" w:rsidTr="00B404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left w:val="nil"/>
              <w:right w:val="nil"/>
            </w:tcBorders>
            <w:vAlign w:val="center"/>
          </w:tcPr>
          <w:p w14:paraId="03146715" w14:textId="77777777" w:rsidR="006559B5" w:rsidRPr="00094C5F" w:rsidRDefault="006559B5" w:rsidP="006559B5">
            <w:pPr>
              <w:spacing w:after="20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s1301120665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40C33A5D" w14:textId="77777777" w:rsidR="006559B5" w:rsidRPr="00094C5F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94C5F">
              <w:rPr>
                <w:rFonts w:ascii="Times New Roman" w:hAnsi="Times New Roman" w:cs="Times New Roman"/>
                <w:kern w:val="0"/>
                <w14:ligatures w14:val="none"/>
              </w:rPr>
              <w:t>A486V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CA2E24C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FD0464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4256610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14:paraId="09C96435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</w:tcPr>
          <w:p w14:paraId="0E160A6B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</w:tcPr>
          <w:p w14:paraId="7E9A5115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12584E6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DL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7681F2F" w14:textId="77777777" w:rsidR="006559B5" w:rsidRPr="006559B5" w:rsidRDefault="006559B5" w:rsidP="006559B5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6559B5">
              <w:rPr>
                <w:rFonts w:ascii="Times New Roman" w:hAnsi="Times New Roman" w:cs="Times New Roman"/>
                <w:kern w:val="0"/>
                <w14:ligatures w14:val="none"/>
              </w:rPr>
              <w:t>PD</w:t>
            </w:r>
          </w:p>
        </w:tc>
      </w:tr>
    </w:tbl>
    <w:p w14:paraId="1DF2C635" w14:textId="3EB1D4A2" w:rsidR="00520A2A" w:rsidRDefault="006559B5" w:rsidP="00956F17">
      <w:pPr>
        <w:spacing w:line="360" w:lineRule="auto"/>
        <w:jc w:val="both"/>
      </w:pPr>
      <w:r w:rsidRPr="006559B5">
        <w:rPr>
          <w:rFonts w:ascii="Times New Roman" w:hAnsi="Times New Roman" w:cs="Times New Roman"/>
          <w:i/>
          <w:iCs/>
          <w:kern w:val="2"/>
          <w:szCs w:val="24"/>
          <w:lang w:bidi="bn-BD"/>
          <w14:ligatures w14:val="standardContextual"/>
        </w:rPr>
        <w:t>DL: deleterious; D: disease; E: effect; PD: probably damaging; N: Neutral</w:t>
      </w:r>
    </w:p>
    <w:sectPr w:rsidR="00520A2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0E663" w14:textId="77777777" w:rsidR="004C4F59" w:rsidRDefault="004C4F59" w:rsidP="00520A2A">
      <w:pPr>
        <w:spacing w:after="0" w:line="240" w:lineRule="auto"/>
      </w:pPr>
      <w:r>
        <w:separator/>
      </w:r>
    </w:p>
  </w:endnote>
  <w:endnote w:type="continuationSeparator" w:id="0">
    <w:p w14:paraId="3A864853" w14:textId="77777777" w:rsidR="004C4F59" w:rsidRDefault="004C4F59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E131E" w14:textId="77777777" w:rsidR="004C4F59" w:rsidRDefault="004C4F59" w:rsidP="00520A2A">
      <w:pPr>
        <w:spacing w:after="0" w:line="240" w:lineRule="auto"/>
      </w:pPr>
      <w:r>
        <w:separator/>
      </w:r>
    </w:p>
  </w:footnote>
  <w:footnote w:type="continuationSeparator" w:id="0">
    <w:p w14:paraId="2929B050" w14:textId="77777777" w:rsidR="004C4F59" w:rsidRDefault="004C4F59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23992"/>
    <w:rsid w:val="00423FC4"/>
    <w:rsid w:val="004415AB"/>
    <w:rsid w:val="00477D47"/>
    <w:rsid w:val="00492AFF"/>
    <w:rsid w:val="004A1A5A"/>
    <w:rsid w:val="004B793C"/>
    <w:rsid w:val="004C4F59"/>
    <w:rsid w:val="004E0BE4"/>
    <w:rsid w:val="004E7841"/>
    <w:rsid w:val="005061A3"/>
    <w:rsid w:val="00520A2A"/>
    <w:rsid w:val="005324C3"/>
    <w:rsid w:val="00555784"/>
    <w:rsid w:val="005B136B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E1C49"/>
    <w:rsid w:val="008F00EB"/>
    <w:rsid w:val="00936522"/>
    <w:rsid w:val="00956F17"/>
    <w:rsid w:val="0099508A"/>
    <w:rsid w:val="009F3944"/>
    <w:rsid w:val="00A05E2B"/>
    <w:rsid w:val="00A76066"/>
    <w:rsid w:val="00AB0D29"/>
    <w:rsid w:val="00AB5E3B"/>
    <w:rsid w:val="00AF1923"/>
    <w:rsid w:val="00B02EB6"/>
    <w:rsid w:val="00B14A88"/>
    <w:rsid w:val="00B50843"/>
    <w:rsid w:val="00BE34E3"/>
    <w:rsid w:val="00BF1093"/>
    <w:rsid w:val="00C37175"/>
    <w:rsid w:val="00C452CF"/>
    <w:rsid w:val="00C91FD9"/>
    <w:rsid w:val="00CB7A98"/>
    <w:rsid w:val="00CF1DB9"/>
    <w:rsid w:val="00D176D2"/>
    <w:rsid w:val="00D30D2C"/>
    <w:rsid w:val="00D4358E"/>
    <w:rsid w:val="00D53F69"/>
    <w:rsid w:val="00DA24B6"/>
    <w:rsid w:val="00DB1F5A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4</cp:revision>
  <dcterms:created xsi:type="dcterms:W3CDTF">2025-05-21T06:59:00Z</dcterms:created>
  <dcterms:modified xsi:type="dcterms:W3CDTF">2025-05-2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